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AE961" w14:textId="77777777" w:rsidR="003B6315" w:rsidRPr="009F04F0" w:rsidRDefault="003B6315" w:rsidP="003B6315">
      <w:pPr>
        <w:jc w:val="center"/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bookmarkStart w:id="0" w:name="_GoBack"/>
      <w:bookmarkEnd w:id="0"/>
      <w:r w:rsidRPr="009F04F0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upplementary Table S1</w:t>
      </w:r>
      <w:r w:rsidRPr="009F04F0">
        <w:rPr>
          <w:b/>
          <w:bCs/>
        </w:rPr>
        <w:t xml:space="preserve"> </w:t>
      </w:r>
      <w:r w:rsidRPr="009F04F0">
        <w:rPr>
          <w:rFonts w:ascii="Times New Roman" w:eastAsia="SimSun" w:hAnsi="Times New Roman" w:cs="Times New Roman"/>
          <w:b/>
          <w:bCs/>
          <w:spacing w:val="-6"/>
          <w:kern w:val="0"/>
          <w:sz w:val="24"/>
        </w:rPr>
        <w:t xml:space="preserve">Primer sequences for </w:t>
      </w:r>
      <w:proofErr w:type="spellStart"/>
      <w:r w:rsidRPr="009F04F0">
        <w:rPr>
          <w:rFonts w:ascii="Times New Roman" w:eastAsia="SimSun" w:hAnsi="Times New Roman" w:cs="Times New Roman"/>
          <w:b/>
          <w:bCs/>
          <w:spacing w:val="-6"/>
          <w:kern w:val="0"/>
          <w:sz w:val="24"/>
        </w:rPr>
        <w:t>qRT</w:t>
      </w:r>
      <w:proofErr w:type="spellEnd"/>
      <w:r w:rsidRPr="009F04F0">
        <w:rPr>
          <w:rFonts w:ascii="Times New Roman" w:eastAsia="SimSun" w:hAnsi="Times New Roman" w:cs="Times New Roman"/>
          <w:b/>
          <w:bCs/>
          <w:spacing w:val="-6"/>
          <w:kern w:val="0"/>
          <w:sz w:val="24"/>
        </w:rPr>
        <w:t>-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816"/>
        <w:gridCol w:w="3519"/>
      </w:tblGrid>
      <w:tr w:rsidR="00E272D8" w14:paraId="5EF38228" w14:textId="77777777" w:rsidTr="008454D7">
        <w:tc>
          <w:tcPr>
            <w:tcW w:w="1276" w:type="dxa"/>
            <w:tcBorders>
              <w:bottom w:val="single" w:sz="4" w:space="0" w:color="auto"/>
            </w:tcBorders>
          </w:tcPr>
          <w:p w14:paraId="7473DA6C" w14:textId="26C46A03" w:rsidR="00E272D8" w:rsidRPr="00DC2E4E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C09BC5" w14:textId="224A5FBE" w:rsidR="00E272D8" w:rsidRPr="00DC2E4E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BI accession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8C80DD8" w14:textId="7F448C20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C2E4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5DC80EFA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9F04F0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Oligonucleotide Sequence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 xml:space="preserve"> </w:t>
            </w:r>
            <w:r w:rsidRPr="00C95A3B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(5’-3’)</w:t>
            </w:r>
          </w:p>
        </w:tc>
      </w:tr>
      <w:tr w:rsidR="00E272D8" w14:paraId="7E8E061F" w14:textId="77777777" w:rsidTr="008454D7">
        <w:tc>
          <w:tcPr>
            <w:tcW w:w="1276" w:type="dxa"/>
            <w:tcBorders>
              <w:top w:val="single" w:sz="4" w:space="0" w:color="auto"/>
            </w:tcBorders>
          </w:tcPr>
          <w:p w14:paraId="2348048A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1</w:t>
            </w:r>
          </w:p>
          <w:p w14:paraId="66DBF488" w14:textId="11BE730A" w:rsidR="00E272D8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6C4D49" w14:textId="6B3EA06C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64070</w:t>
            </w:r>
          </w:p>
          <w:p w14:paraId="04E8FDAD" w14:textId="1DBE9BD0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ED5239B" w14:textId="0F2476A9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bookmarkStart w:id="1" w:name="OLE_LINK35"/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bookmarkEnd w:id="1"/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11C3BA71" w14:textId="77777777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NHX1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1CD43F52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1840AA">
              <w:rPr>
                <w:rFonts w:ascii="Times New Roman" w:hAnsi="Times New Roman" w:cs="Times New Roman"/>
              </w:rPr>
              <w:t>GCAGCCAAAACCTCTCACAG</w:t>
            </w:r>
          </w:p>
          <w:p w14:paraId="158DDE18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1840AA">
              <w:rPr>
                <w:rFonts w:ascii="Times New Roman" w:hAnsi="Times New Roman" w:cs="Times New Roman"/>
              </w:rPr>
              <w:t>GCCACCAGAATCATCACTCG</w:t>
            </w:r>
          </w:p>
        </w:tc>
      </w:tr>
      <w:tr w:rsidR="00E272D8" w14:paraId="4EDF6A68" w14:textId="77777777" w:rsidTr="008454D7">
        <w:tc>
          <w:tcPr>
            <w:tcW w:w="1276" w:type="dxa"/>
          </w:tcPr>
          <w:p w14:paraId="1BD1AB3C" w14:textId="49D42E2F" w:rsidR="00E272D8" w:rsidRPr="00225DB6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2</w:t>
            </w:r>
          </w:p>
        </w:tc>
        <w:tc>
          <w:tcPr>
            <w:tcW w:w="1701" w:type="dxa"/>
          </w:tcPr>
          <w:p w14:paraId="5414CCC6" w14:textId="64685BF2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42736</w:t>
            </w:r>
          </w:p>
        </w:tc>
        <w:tc>
          <w:tcPr>
            <w:tcW w:w="1816" w:type="dxa"/>
          </w:tcPr>
          <w:p w14:paraId="298DD770" w14:textId="795885E0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tN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418EA70C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tN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</w:tcPr>
          <w:p w14:paraId="18AB5C84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C402C1">
              <w:rPr>
                <w:rFonts w:ascii="Times New Roman" w:hAnsi="Times New Roman" w:cs="Times New Roman"/>
              </w:rPr>
              <w:t>CTCAAGAGTCACCACCAAGCA</w:t>
            </w:r>
          </w:p>
          <w:p w14:paraId="0108EFAD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C402C1">
              <w:rPr>
                <w:rFonts w:ascii="Times New Roman" w:hAnsi="Times New Roman" w:cs="Times New Roman"/>
              </w:rPr>
              <w:t>CAACCAAAACAAGACCCAACA</w:t>
            </w:r>
          </w:p>
        </w:tc>
      </w:tr>
      <w:tr w:rsidR="00E272D8" w14:paraId="2FADEBE5" w14:textId="77777777" w:rsidTr="008454D7">
        <w:tc>
          <w:tcPr>
            <w:tcW w:w="1276" w:type="dxa"/>
          </w:tcPr>
          <w:p w14:paraId="65391B47" w14:textId="552610CD" w:rsidR="00E272D8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4</w:t>
            </w:r>
          </w:p>
        </w:tc>
        <w:tc>
          <w:tcPr>
            <w:tcW w:w="1701" w:type="dxa"/>
          </w:tcPr>
          <w:p w14:paraId="5BE358E5" w14:textId="3108E5AE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64429</w:t>
            </w:r>
          </w:p>
        </w:tc>
        <w:tc>
          <w:tcPr>
            <w:tcW w:w="1816" w:type="dxa"/>
          </w:tcPr>
          <w:p w14:paraId="6C01F836" w14:textId="3D009F12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229C3285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NHX</w:t>
            </w:r>
            <w:r>
              <w:rPr>
                <w:rFonts w:ascii="Times New Roman" w:eastAsia="SimSun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>4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</w:tcPr>
          <w:p w14:paraId="5D4AD861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10E44">
              <w:rPr>
                <w:rFonts w:ascii="Times New Roman" w:hAnsi="Times New Roman" w:cs="Times New Roman"/>
              </w:rPr>
              <w:t>GGCGACAGTGGAGGAAGGT</w:t>
            </w:r>
          </w:p>
          <w:p w14:paraId="1B5BE6B2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10E44">
              <w:rPr>
                <w:rFonts w:ascii="Times New Roman" w:hAnsi="Times New Roman" w:cs="Times New Roman"/>
              </w:rPr>
              <w:t>CGAGAGAGCCGAGAGCGAT</w:t>
            </w:r>
          </w:p>
        </w:tc>
      </w:tr>
      <w:tr w:rsidR="00E272D8" w14:paraId="40C00524" w14:textId="77777777" w:rsidTr="008454D7">
        <w:tc>
          <w:tcPr>
            <w:tcW w:w="1276" w:type="dxa"/>
          </w:tcPr>
          <w:p w14:paraId="3856C522" w14:textId="74FC2ACE" w:rsidR="00E272D8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5</w:t>
            </w:r>
          </w:p>
        </w:tc>
        <w:tc>
          <w:tcPr>
            <w:tcW w:w="1701" w:type="dxa"/>
          </w:tcPr>
          <w:p w14:paraId="20360527" w14:textId="58EFC874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50401</w:t>
            </w:r>
          </w:p>
        </w:tc>
        <w:tc>
          <w:tcPr>
            <w:tcW w:w="1816" w:type="dxa"/>
          </w:tcPr>
          <w:p w14:paraId="3E3F70A1" w14:textId="3BD61D7C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22D0B26C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NHX</w:t>
            </w:r>
            <w:r>
              <w:rPr>
                <w:rFonts w:ascii="Times New Roman" w:eastAsia="SimSun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>5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</w:tcPr>
          <w:p w14:paraId="3B599C39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01649">
              <w:rPr>
                <w:rFonts w:ascii="Times New Roman" w:hAnsi="Times New Roman" w:cs="Times New Roman"/>
              </w:rPr>
              <w:t>GTGTCGGCGTTTTTTCATTTG</w:t>
            </w:r>
          </w:p>
          <w:p w14:paraId="77CAF904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01649">
              <w:rPr>
                <w:rFonts w:ascii="Times New Roman" w:hAnsi="Times New Roman" w:cs="Times New Roman"/>
              </w:rPr>
              <w:t>TTTGCTGGTATCTTTTGGTGTG</w:t>
            </w:r>
          </w:p>
        </w:tc>
      </w:tr>
      <w:tr w:rsidR="00E272D8" w14:paraId="0D64955E" w14:textId="77777777" w:rsidTr="008454D7">
        <w:tc>
          <w:tcPr>
            <w:tcW w:w="1276" w:type="dxa"/>
          </w:tcPr>
          <w:p w14:paraId="624492E4" w14:textId="555CCDBB" w:rsidR="00E272D8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6</w:t>
            </w:r>
          </w:p>
        </w:tc>
        <w:tc>
          <w:tcPr>
            <w:tcW w:w="1701" w:type="dxa"/>
          </w:tcPr>
          <w:p w14:paraId="1842FBC1" w14:textId="04A034AC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62981</w:t>
            </w:r>
          </w:p>
        </w:tc>
        <w:tc>
          <w:tcPr>
            <w:tcW w:w="1816" w:type="dxa"/>
          </w:tcPr>
          <w:p w14:paraId="21920521" w14:textId="53705A3F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79DB8EAA" w14:textId="77777777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NHX</w:t>
            </w:r>
            <w:r>
              <w:rPr>
                <w:rFonts w:ascii="Times New Roman" w:eastAsia="SimSun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>6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</w:tcPr>
          <w:p w14:paraId="76FCFB21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034F29">
              <w:rPr>
                <w:rFonts w:ascii="Times New Roman" w:hAnsi="Times New Roman" w:cs="Times New Roman"/>
              </w:rPr>
              <w:t>GCAGGTGCTTAATCAGGACGA</w:t>
            </w:r>
          </w:p>
          <w:p w14:paraId="623B0611" w14:textId="77777777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GCACTTAGCAATCCAATCAA</w:t>
            </w:r>
          </w:p>
        </w:tc>
      </w:tr>
      <w:tr w:rsidR="00E272D8" w14:paraId="5614A106" w14:textId="77777777" w:rsidTr="008454D7">
        <w:tc>
          <w:tcPr>
            <w:tcW w:w="1276" w:type="dxa"/>
          </w:tcPr>
          <w:p w14:paraId="2F89D8B8" w14:textId="06DA8F87" w:rsidR="00E272D8" w:rsidRDefault="00E272D8" w:rsidP="00E272D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KEA2</w:t>
            </w:r>
          </w:p>
        </w:tc>
        <w:tc>
          <w:tcPr>
            <w:tcW w:w="1701" w:type="dxa"/>
          </w:tcPr>
          <w:p w14:paraId="6E34EC55" w14:textId="5DD8A342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136C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06348050</w:t>
            </w:r>
          </w:p>
        </w:tc>
        <w:tc>
          <w:tcPr>
            <w:tcW w:w="1816" w:type="dxa"/>
          </w:tcPr>
          <w:p w14:paraId="66C2ECCC" w14:textId="5CC0DEEC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KEA2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5F032A0B" w14:textId="77777777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KEA2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</w:tc>
        <w:tc>
          <w:tcPr>
            <w:tcW w:w="3519" w:type="dxa"/>
          </w:tcPr>
          <w:p w14:paraId="1770E355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25771E">
              <w:rPr>
                <w:rFonts w:ascii="Times New Roman" w:hAnsi="Times New Roman" w:cs="Times New Roman"/>
              </w:rPr>
              <w:t>ATGTCATCAACGGCAGTGGT</w:t>
            </w:r>
          </w:p>
          <w:p w14:paraId="60CDE69B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25771E">
              <w:rPr>
                <w:rFonts w:ascii="Times New Roman" w:hAnsi="Times New Roman" w:cs="Times New Roman"/>
              </w:rPr>
              <w:t>TCAGCAGCACTTTTCCCATAG</w:t>
            </w:r>
          </w:p>
        </w:tc>
      </w:tr>
      <w:tr w:rsidR="00E272D8" w14:paraId="4BA92ADD" w14:textId="77777777" w:rsidTr="008454D7">
        <w:tc>
          <w:tcPr>
            <w:tcW w:w="1276" w:type="dxa"/>
          </w:tcPr>
          <w:p w14:paraId="7C970F71" w14:textId="64E52942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KEA4</w:t>
            </w:r>
          </w:p>
          <w:p w14:paraId="01B025A7" w14:textId="2D914233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</w:pPr>
          </w:p>
          <w:p w14:paraId="7D568EDB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</w:pPr>
            <w:bookmarkStart w:id="2" w:name="OLE_LINK58"/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CHX</w:t>
            </w:r>
            <w:bookmarkEnd w:id="2"/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19</w:t>
            </w:r>
          </w:p>
          <w:p w14:paraId="12E1164C" w14:textId="64265AA6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</w:pPr>
          </w:p>
          <w:p w14:paraId="2068D7F4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7</w:t>
            </w:r>
          </w:p>
          <w:p w14:paraId="7F039F09" w14:textId="7C1A61AB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  <w:p w14:paraId="09C0B55F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3</w:t>
            </w:r>
          </w:p>
          <w:p w14:paraId="6CC7FCF2" w14:textId="30135296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  <w:p w14:paraId="3B52A5A3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KEA1</w:t>
            </w:r>
          </w:p>
          <w:p w14:paraId="46D0A837" w14:textId="76C9C1D8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  <w:p w14:paraId="37EFE67D" w14:textId="001906A9" w:rsidR="00E272D8" w:rsidRDefault="005153D0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E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F1a</w:t>
            </w:r>
          </w:p>
        </w:tc>
        <w:tc>
          <w:tcPr>
            <w:tcW w:w="1701" w:type="dxa"/>
          </w:tcPr>
          <w:p w14:paraId="7A586E28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C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49360980</w:t>
            </w:r>
          </w:p>
          <w:p w14:paraId="2B70989A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276F1D47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06360740</w:t>
            </w:r>
          </w:p>
          <w:p w14:paraId="0DA94BA5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54C9B91B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767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06352530</w:t>
            </w:r>
          </w:p>
          <w:p w14:paraId="798BC07B" w14:textId="77777777" w:rsidR="00E272D8" w:rsidRDefault="00E272D8" w:rsidP="000267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7C9B8FD5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15164436</w:t>
            </w:r>
          </w:p>
          <w:p w14:paraId="060CA04B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  <w:p w14:paraId="3AF046FE" w14:textId="77777777" w:rsidR="00E272D8" w:rsidRDefault="00E272D8" w:rsidP="005153D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E272D8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P_006339534</w:t>
            </w:r>
          </w:p>
          <w:p w14:paraId="6DE955FE" w14:textId="77777777" w:rsidR="005153D0" w:rsidRDefault="005153D0" w:rsidP="005153D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  <w:p w14:paraId="70C888D3" w14:textId="34D9E367" w:rsidR="005153D0" w:rsidRDefault="005153D0" w:rsidP="005153D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5153D0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XM_006343393</w:t>
            </w:r>
          </w:p>
        </w:tc>
        <w:tc>
          <w:tcPr>
            <w:tcW w:w="1816" w:type="dxa"/>
          </w:tcPr>
          <w:p w14:paraId="70723F6A" w14:textId="7F5B6898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KEA4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69F7B659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KEA4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  <w:p w14:paraId="5F1B6373" w14:textId="77777777" w:rsidR="00E272D8" w:rsidRPr="00225DB6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HX19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F</w:t>
            </w:r>
          </w:p>
          <w:p w14:paraId="38C31AEE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kern w:val="0"/>
                <w:szCs w:val="21"/>
                <w:shd w:val="clear" w:color="auto" w:fill="FFFFFF"/>
              </w:rPr>
              <w:t>StCHX19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qRT-R</w:t>
            </w:r>
          </w:p>
          <w:p w14:paraId="2FECE25F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7-qRT-F</w:t>
            </w:r>
          </w:p>
          <w:p w14:paraId="2DB51C0C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7-qRT-R</w:t>
            </w:r>
          </w:p>
          <w:p w14:paraId="1801C16B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3-qRT-F</w:t>
            </w:r>
          </w:p>
          <w:p w14:paraId="1665DD2C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NHX3-qRT-R</w:t>
            </w:r>
          </w:p>
          <w:p w14:paraId="5CE29668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KEA1-qRT-F</w:t>
            </w:r>
          </w:p>
          <w:p w14:paraId="49D3588E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tKEA1-qRT-R</w:t>
            </w:r>
          </w:p>
          <w:p w14:paraId="1E0D80DC" w14:textId="5E0FCCB4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BF539C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t</w:t>
            </w:r>
            <w:r w:rsidR="005153D0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EF1a</w:t>
            </w:r>
            <w:r w:rsidRPr="00BF539C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  <w:p w14:paraId="7BB1012C" w14:textId="286E65EE" w:rsidR="00E272D8" w:rsidRPr="00BF539C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BF539C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t</w:t>
            </w:r>
            <w:r w:rsidR="005153D0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EF1a</w:t>
            </w:r>
            <w:r w:rsidRPr="00BF539C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3519" w:type="dxa"/>
          </w:tcPr>
          <w:p w14:paraId="5086FCAE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3971B3">
              <w:rPr>
                <w:rFonts w:ascii="Times New Roman" w:hAnsi="Times New Roman" w:cs="Times New Roman"/>
              </w:rPr>
              <w:t>GTGGGATTTCCTGTCTGTTTTC</w:t>
            </w:r>
          </w:p>
          <w:p w14:paraId="65987740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3971B3">
              <w:rPr>
                <w:rFonts w:ascii="Times New Roman" w:hAnsi="Times New Roman" w:cs="Times New Roman"/>
              </w:rPr>
              <w:t>ATTGCAGCCTTATTGGTGTAGC</w:t>
            </w:r>
          </w:p>
          <w:p w14:paraId="2523BC80" w14:textId="77777777" w:rsidR="00E272D8" w:rsidRDefault="00E272D8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3A44DE">
              <w:rPr>
                <w:rFonts w:ascii="Times New Roman" w:hAnsi="Times New Roman" w:cs="Times New Roman"/>
              </w:rPr>
              <w:t>TGCGTCAGAGTGGGAAAAAA</w:t>
            </w:r>
          </w:p>
          <w:p w14:paraId="670343B4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3A44DE">
              <w:rPr>
                <w:rFonts w:ascii="Times New Roman" w:hAnsi="Times New Roman" w:cs="Times New Roman"/>
              </w:rPr>
              <w:t>CAAAATGCGTGCCAGAACAG</w:t>
            </w:r>
          </w:p>
          <w:p w14:paraId="03493BFE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0F5501">
              <w:rPr>
                <w:rFonts w:ascii="Times New Roman" w:hAnsi="Times New Roman" w:cs="Times New Roman"/>
              </w:rPr>
              <w:t>CAGCAGGGTGATGGGTATTTG</w:t>
            </w:r>
          </w:p>
          <w:p w14:paraId="2B8F2C75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0F5501">
              <w:rPr>
                <w:rFonts w:ascii="Times New Roman" w:hAnsi="Times New Roman" w:cs="Times New Roman"/>
              </w:rPr>
              <w:t>ATTGTTGCACAGGCGTATTGA</w:t>
            </w:r>
          </w:p>
          <w:p w14:paraId="2EA94C4A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F67728">
              <w:rPr>
                <w:rFonts w:ascii="Times New Roman" w:hAnsi="Times New Roman" w:cs="Times New Roman"/>
              </w:rPr>
              <w:t>CAAGAGTCACTACAAGGCACGC</w:t>
            </w:r>
          </w:p>
          <w:p w14:paraId="2FE07DD0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F67728">
              <w:rPr>
                <w:rFonts w:ascii="Times New Roman" w:hAnsi="Times New Roman" w:cs="Times New Roman"/>
              </w:rPr>
              <w:t>TTGCTCCGAGGATTTCTTCAT</w:t>
            </w:r>
          </w:p>
          <w:p w14:paraId="5247609D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AC43A5">
              <w:rPr>
                <w:rFonts w:ascii="Times New Roman" w:hAnsi="Times New Roman" w:cs="Times New Roman"/>
              </w:rPr>
              <w:t>TAAAGATCGGGAGGTACAACTGG</w:t>
            </w:r>
          </w:p>
          <w:p w14:paraId="2C01254C" w14:textId="77777777" w:rsidR="00E272D8" w:rsidRDefault="00E272D8" w:rsidP="000267CE">
            <w:pPr>
              <w:jc w:val="center"/>
              <w:rPr>
                <w:rFonts w:ascii="Times New Roman" w:hAnsi="Times New Roman" w:cs="Times New Roman"/>
              </w:rPr>
            </w:pPr>
            <w:r w:rsidRPr="00AC43A5">
              <w:rPr>
                <w:rFonts w:ascii="Times New Roman" w:hAnsi="Times New Roman" w:cs="Times New Roman"/>
              </w:rPr>
              <w:t>CACTAAGCGGTGAACTGTCCC</w:t>
            </w:r>
          </w:p>
          <w:p w14:paraId="5B1F1DB4" w14:textId="792A66D8" w:rsidR="00E272D8" w:rsidRDefault="00865707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865707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GATGGTCAGACCCGTGAACA</w:t>
            </w:r>
          </w:p>
          <w:p w14:paraId="17524EE3" w14:textId="6B95B762" w:rsidR="00E272D8" w:rsidRDefault="00865707" w:rsidP="000267CE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865707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CTTGGAGTACTTCGGGGTG</w:t>
            </w:r>
          </w:p>
        </w:tc>
      </w:tr>
    </w:tbl>
    <w:p w14:paraId="30EC5545" w14:textId="28AD3122" w:rsidR="00860153" w:rsidRDefault="00860153"/>
    <w:p w14:paraId="76EAE1F1" w14:textId="2BEAC4CD" w:rsidR="00BB1154" w:rsidRDefault="00860153">
      <w:pPr>
        <w:widowControl/>
        <w:jc w:val="left"/>
      </w:pPr>
      <w:r>
        <w:br w:type="page"/>
      </w:r>
    </w:p>
    <w:p w14:paraId="45CCE3D8" w14:textId="0A7A2890" w:rsidR="00797925" w:rsidRPr="009F04F0" w:rsidRDefault="00797925" w:rsidP="00797925">
      <w:pPr>
        <w:jc w:val="center"/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9F04F0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lastRenderedPageBreak/>
        <w:t>Supplementary Table S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2</w:t>
      </w:r>
      <w:r w:rsidRPr="009F04F0">
        <w:rPr>
          <w:b/>
          <w:bCs/>
        </w:rPr>
        <w:t xml:space="preserve"> </w:t>
      </w:r>
      <w:r w:rsidRPr="00797925">
        <w:rPr>
          <w:rFonts w:ascii="Times New Roman" w:eastAsia="SimSun" w:hAnsi="Times New Roman" w:cs="Times New Roman"/>
          <w:b/>
          <w:bCs/>
          <w:spacing w:val="-6"/>
          <w:kern w:val="0"/>
          <w:sz w:val="24"/>
        </w:rPr>
        <w:t>Gene cloning prime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797925" w14:paraId="26378613" w14:textId="77777777" w:rsidTr="000E1278">
        <w:tc>
          <w:tcPr>
            <w:tcW w:w="4151" w:type="dxa"/>
            <w:tcBorders>
              <w:top w:val="single" w:sz="12" w:space="0" w:color="auto"/>
              <w:bottom w:val="single" w:sz="4" w:space="0" w:color="auto"/>
            </w:tcBorders>
          </w:tcPr>
          <w:p w14:paraId="604DAD22" w14:textId="77777777" w:rsidR="00797925" w:rsidRDefault="00797925" w:rsidP="00B3104A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DC2E4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4" w:space="0" w:color="auto"/>
            </w:tcBorders>
          </w:tcPr>
          <w:p w14:paraId="1EF7DF20" w14:textId="77777777" w:rsidR="00797925" w:rsidRDefault="00797925" w:rsidP="00B3104A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9F04F0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Oligonucleotide Sequence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 xml:space="preserve"> </w:t>
            </w:r>
            <w:r w:rsidRPr="00C95A3B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(5’-3’)</w:t>
            </w:r>
          </w:p>
        </w:tc>
      </w:tr>
      <w:tr w:rsidR="00797925" w14:paraId="0722591F" w14:textId="77777777" w:rsidTr="000E1278">
        <w:tc>
          <w:tcPr>
            <w:tcW w:w="4151" w:type="dxa"/>
            <w:tcBorders>
              <w:top w:val="single" w:sz="4" w:space="0" w:color="auto"/>
              <w:bottom w:val="nil"/>
            </w:tcBorders>
          </w:tcPr>
          <w:p w14:paraId="3A70D17E" w14:textId="7BFF8C05" w:rsidR="00797925" w:rsidRPr="00225DB6" w:rsidRDefault="000E1278" w:rsidP="00797925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</w:t>
            </w:r>
            <w:r w:rsidR="00797925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  <w:r w:rsidR="00797925"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="00797925"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 w:rsidR="00797925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 w:rsidR="00797925"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</w:tc>
        <w:tc>
          <w:tcPr>
            <w:tcW w:w="4151" w:type="dxa"/>
            <w:tcBorders>
              <w:top w:val="single" w:sz="4" w:space="0" w:color="auto"/>
              <w:bottom w:val="nil"/>
            </w:tcBorders>
          </w:tcPr>
          <w:p w14:paraId="488A927B" w14:textId="15D5F8CA" w:rsidR="00797925" w:rsidRDefault="000E1278" w:rsidP="00797925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 w:rsidRPr="0094472E">
              <w:rPr>
                <w:rFonts w:ascii="Times New Roman" w:eastAsia="SimSun" w:hAnsi="Times New Roman" w:cs="Times New Roman"/>
              </w:rPr>
              <w:t>ATGGAGTTGTTAGTAGAAACGAGGC</w:t>
            </w:r>
          </w:p>
        </w:tc>
      </w:tr>
      <w:tr w:rsidR="000E1278" w14:paraId="10AE991F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0A406D7D" w14:textId="4BBEB1F1" w:rsidR="000E1278" w:rsidRDefault="000E1278" w:rsidP="00797925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64B50C88" w14:textId="15B3097D" w:rsidR="000E1278" w:rsidRPr="0094472E" w:rsidRDefault="000E1278" w:rsidP="0079792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6782C">
              <w:rPr>
                <w:rFonts w:ascii="Times New Roman" w:eastAsia="SimSun" w:hAnsi="Times New Roman" w:cs="Times New Roman"/>
              </w:rPr>
              <w:t>CTATGATGTTTTATCTTCCTCTGTGAT</w:t>
            </w:r>
          </w:p>
        </w:tc>
      </w:tr>
      <w:tr w:rsidR="000E1278" w14:paraId="63DEC6FD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7F203CE5" w14:textId="1BE2C37A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2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12CD2A5C" w14:textId="76211178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50B80">
              <w:rPr>
                <w:rFonts w:ascii="Times New Roman" w:eastAsia="SimSun" w:hAnsi="Times New Roman" w:cs="Times New Roman"/>
              </w:rPr>
              <w:t>ATGGTGTTTGACTTTGGGACG</w:t>
            </w:r>
          </w:p>
        </w:tc>
      </w:tr>
      <w:tr w:rsidR="000E1278" w14:paraId="06823BB9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526E7C11" w14:textId="5AE74B53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2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739A6E31" w14:textId="25859EE0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50B80">
              <w:rPr>
                <w:rFonts w:ascii="Times New Roman" w:eastAsia="SimSun" w:hAnsi="Times New Roman" w:cs="Times New Roman"/>
              </w:rPr>
              <w:t>TTAATGACCACTTGGTTCAGTTGG</w:t>
            </w:r>
          </w:p>
        </w:tc>
      </w:tr>
      <w:tr w:rsidR="000E1278" w14:paraId="601DFA20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64068209" w14:textId="5A784840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68B76EAE" w14:textId="27526CA1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529D2">
              <w:rPr>
                <w:rFonts w:ascii="Times New Roman" w:eastAsia="SimSun" w:hAnsi="Times New Roman" w:cs="Times New Roman"/>
              </w:rPr>
              <w:t>ATGGCTTCTGTGCTGGCTTC</w:t>
            </w:r>
          </w:p>
        </w:tc>
      </w:tr>
      <w:tr w:rsidR="000E1278" w14:paraId="74E99D1C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47AC5162" w14:textId="56C37FF0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38BAE4D5" w14:textId="068128A3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529D2">
              <w:rPr>
                <w:rFonts w:ascii="Times New Roman" w:eastAsia="SimSun" w:hAnsi="Times New Roman" w:cs="Times New Roman"/>
              </w:rPr>
              <w:t>TCATGGACCCTGTTCCGTTG</w:t>
            </w:r>
          </w:p>
        </w:tc>
      </w:tr>
      <w:tr w:rsidR="000E1278" w14:paraId="3D922564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331F03FB" w14:textId="01EB0578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47E88063" w14:textId="4E1824C3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0479">
              <w:rPr>
                <w:rFonts w:ascii="Times New Roman" w:eastAsia="SimSun" w:hAnsi="Times New Roman" w:cs="Times New Roman"/>
              </w:rPr>
              <w:t>ATGGAGGATCATCTTCAGATTTCT</w:t>
            </w:r>
          </w:p>
        </w:tc>
      </w:tr>
      <w:tr w:rsidR="000E1278" w14:paraId="71AC2953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27A4C110" w14:textId="3FD7A1B3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768F4738" w14:textId="3E48238E" w:rsidR="000E1278" w:rsidRPr="0094472E" w:rsidRDefault="000E1278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0479">
              <w:rPr>
                <w:rFonts w:ascii="Times New Roman" w:eastAsia="SimSun" w:hAnsi="Times New Roman" w:cs="Times New Roman"/>
              </w:rPr>
              <w:t>TCAGTGGCCGTCATAACCG</w:t>
            </w:r>
          </w:p>
        </w:tc>
      </w:tr>
      <w:tr w:rsidR="000E1278" w14:paraId="6241D279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42586873" w14:textId="6480D076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54ABEA21" w14:textId="4B8F6DEC" w:rsidR="000E1278" w:rsidRPr="0094472E" w:rsidRDefault="003C46B7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A77F0">
              <w:rPr>
                <w:rFonts w:ascii="Times New Roman" w:eastAsia="SimSun" w:hAnsi="Times New Roman" w:cs="Times New Roman"/>
              </w:rPr>
              <w:t>ATGGGGTTGGATGCTGTGG</w:t>
            </w:r>
          </w:p>
        </w:tc>
      </w:tr>
      <w:tr w:rsidR="000E1278" w14:paraId="6A512635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0C7B4D51" w14:textId="34A35591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7151CDCD" w14:textId="4980701E" w:rsidR="000E1278" w:rsidRPr="0094472E" w:rsidRDefault="003C46B7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A77F0">
              <w:rPr>
                <w:rFonts w:ascii="Times New Roman" w:eastAsia="SimSun" w:hAnsi="Times New Roman" w:cs="Times New Roman"/>
              </w:rPr>
              <w:t>TCAATATTGATCACATCCTCCCTT</w:t>
            </w:r>
          </w:p>
        </w:tc>
      </w:tr>
      <w:tr w:rsidR="000E1278" w14:paraId="63BBB037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4A1A40BD" w14:textId="3A5141F8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6C3260E2" w14:textId="3553FAEC" w:rsidR="000E1278" w:rsidRPr="0094472E" w:rsidRDefault="00211C66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878C5">
              <w:rPr>
                <w:rFonts w:ascii="Times New Roman" w:eastAsia="SimSun" w:hAnsi="Times New Roman" w:cs="Times New Roman"/>
              </w:rPr>
              <w:t>ATGGCCCTTTTCAATTACGTG</w:t>
            </w:r>
          </w:p>
        </w:tc>
      </w:tr>
      <w:tr w:rsidR="000E1278" w14:paraId="1478202D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7A0A66E4" w14:textId="300991D0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 w:rsidRPr="00225DB6"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X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-R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7C1A3535" w14:textId="6EBD09FE" w:rsidR="000E1278" w:rsidRPr="0094472E" w:rsidRDefault="00211C66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878C5">
              <w:rPr>
                <w:rFonts w:ascii="Times New Roman" w:eastAsia="SimSun" w:hAnsi="Times New Roman" w:cs="Times New Roman"/>
              </w:rPr>
              <w:t>TTACTCATTAAGCCACCCTGACG</w:t>
            </w:r>
          </w:p>
        </w:tc>
      </w:tr>
      <w:tr w:rsidR="000E1278" w14:paraId="354E0A98" w14:textId="77777777" w:rsidTr="000E1278">
        <w:tc>
          <w:tcPr>
            <w:tcW w:w="4151" w:type="dxa"/>
            <w:tcBorders>
              <w:top w:val="nil"/>
              <w:bottom w:val="nil"/>
            </w:tcBorders>
          </w:tcPr>
          <w:p w14:paraId="03BB8E71" w14:textId="22BE95BC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HX19-F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4D5447A9" w14:textId="6DF53BC9" w:rsidR="000E1278" w:rsidRPr="0094472E" w:rsidRDefault="00211C66" w:rsidP="00211C66">
            <w:pPr>
              <w:rPr>
                <w:rFonts w:ascii="Times New Roman" w:eastAsia="SimSun" w:hAnsi="Times New Roman" w:cs="Times New Roman"/>
              </w:rPr>
            </w:pPr>
            <w:r w:rsidRPr="00264C33">
              <w:rPr>
                <w:rFonts w:ascii="Times New Roman" w:eastAsia="SimSun" w:hAnsi="Times New Roman" w:cs="Times New Roman"/>
              </w:rPr>
              <w:t>ATGGATCATCAGTGTCCATCTCC</w:t>
            </w:r>
          </w:p>
        </w:tc>
      </w:tr>
      <w:tr w:rsidR="000E1278" w14:paraId="377CDCA1" w14:textId="77777777" w:rsidTr="000E1278">
        <w:tc>
          <w:tcPr>
            <w:tcW w:w="4151" w:type="dxa"/>
            <w:tcBorders>
              <w:top w:val="nil"/>
              <w:bottom w:val="single" w:sz="12" w:space="0" w:color="auto"/>
            </w:tcBorders>
          </w:tcPr>
          <w:p w14:paraId="5C1EB673" w14:textId="17880A7B" w:rsidR="000E1278" w:rsidRDefault="000E1278" w:rsidP="000E1278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P416-CDS-S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HX19-R</w:t>
            </w:r>
          </w:p>
        </w:tc>
        <w:tc>
          <w:tcPr>
            <w:tcW w:w="4151" w:type="dxa"/>
            <w:tcBorders>
              <w:top w:val="nil"/>
              <w:bottom w:val="single" w:sz="12" w:space="0" w:color="auto"/>
            </w:tcBorders>
          </w:tcPr>
          <w:p w14:paraId="214A3917" w14:textId="367ADC0A" w:rsidR="000E1278" w:rsidRPr="0094472E" w:rsidRDefault="00211C66" w:rsidP="000E127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264C33">
              <w:rPr>
                <w:rFonts w:ascii="Times New Roman" w:eastAsia="SimSun" w:hAnsi="Times New Roman" w:cs="Times New Roman"/>
              </w:rPr>
              <w:t>TTAATTCTCTGGAACTGATGCTACA</w:t>
            </w:r>
          </w:p>
        </w:tc>
      </w:tr>
    </w:tbl>
    <w:p w14:paraId="66991C45" w14:textId="6FB76E89" w:rsidR="00BB1154" w:rsidRDefault="00BB1154"/>
    <w:p w14:paraId="6B18798C" w14:textId="77777777" w:rsidR="00BB1154" w:rsidRDefault="00BB1154">
      <w:pPr>
        <w:widowControl/>
        <w:jc w:val="left"/>
      </w:pPr>
      <w:r>
        <w:br w:type="page"/>
      </w:r>
    </w:p>
    <w:p w14:paraId="2D576AD8" w14:textId="22E0F8E8" w:rsidR="00BB1154" w:rsidRPr="009F04F0" w:rsidRDefault="00BB1154" w:rsidP="00821795">
      <w:pPr>
        <w:jc w:val="left"/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9F04F0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lastRenderedPageBreak/>
        <w:t>Supplementary Table S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3</w:t>
      </w:r>
      <w:r w:rsidRPr="00BB1154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Pr="00BB1154">
        <w:rPr>
          <w:rFonts w:ascii="Times New Roman" w:eastAsia="SimSu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t>A</w:t>
      </w:r>
      <w:r w:rsidRPr="00BB1154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rabidopsis</w:t>
      </w:r>
      <w:r w:rsidR="00821795">
        <w:rPr>
          <w:rFonts w:ascii="Times New Roman" w:eastAsia="SimSu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t>,</w:t>
      </w:r>
      <w:r w:rsidR="00821795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="00F7505E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t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omato</w:t>
      </w:r>
      <w:r w:rsidR="00821795">
        <w:rPr>
          <w:rFonts w:ascii="Times New Roman" w:eastAsia="SimSu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t>,</w:t>
      </w:r>
      <w:r w:rsidR="00821795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="00F7505E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r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adish</w:t>
      </w:r>
      <w:r w:rsidR="00821795">
        <w:rPr>
          <w:rFonts w:ascii="Times New Roman" w:eastAsia="SimSu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="00821795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and </w:t>
      </w:r>
      <w:r w:rsidR="00F7505E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g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rape </w:t>
      </w:r>
      <w:r w:rsidRPr="00821795">
        <w:rPr>
          <w:rFonts w:ascii="Times New Roman" w:eastAsia="SimSun" w:hAnsi="Times New Roman" w:cs="Times New Roman"/>
          <w:b/>
          <w:bCs/>
          <w:i/>
          <w:iCs/>
          <w:color w:val="101214"/>
          <w:sz w:val="24"/>
          <w:szCs w:val="24"/>
          <w:shd w:val="clear" w:color="auto" w:fill="FFFFFF"/>
        </w:rPr>
        <w:t>CPA</w:t>
      </w:r>
      <w:r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gene family information</w:t>
      </w:r>
    </w:p>
    <w:tbl>
      <w:tblPr>
        <w:tblW w:w="8331" w:type="dxa"/>
        <w:tblLook w:val="04A0" w:firstRow="1" w:lastRow="0" w:firstColumn="1" w:lastColumn="0" w:noHBand="0" w:noVBand="1"/>
      </w:tblPr>
      <w:tblGrid>
        <w:gridCol w:w="1821"/>
        <w:gridCol w:w="2299"/>
        <w:gridCol w:w="2094"/>
        <w:gridCol w:w="2117"/>
      </w:tblGrid>
      <w:tr w:rsidR="00FC621F" w:rsidRPr="00FC621F" w14:paraId="2EFD46BE" w14:textId="77777777" w:rsidTr="00FC621F">
        <w:trPr>
          <w:trHeight w:val="285"/>
        </w:trPr>
        <w:tc>
          <w:tcPr>
            <w:tcW w:w="1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2D43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468B2" w14:textId="0503C9B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BI acce</w:t>
            </w:r>
            <w:r w:rsidR="003942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on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1544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AD293" w14:textId="1579A6C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BI acce</w:t>
            </w:r>
            <w:r w:rsidR="003942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on</w:t>
            </w:r>
          </w:p>
        </w:tc>
      </w:tr>
      <w:tr w:rsidR="00FC621F" w:rsidRPr="00FC621F" w14:paraId="437E1ECE" w14:textId="77777777" w:rsidTr="00FC621F">
        <w:trPr>
          <w:trHeight w:val="285"/>
        </w:trPr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BE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1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42B" w14:textId="4ED10CC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8067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20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F25" w14:textId="44E34D3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72080</w:t>
            </w:r>
          </w:p>
        </w:tc>
      </w:tr>
      <w:tr w:rsidR="00FC621F" w:rsidRPr="00FC621F" w14:paraId="6BAA1378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FC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294" w14:textId="5F14F4B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1947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101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3006" w14:textId="41FC045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76249</w:t>
            </w:r>
          </w:p>
        </w:tc>
      </w:tr>
      <w:tr w:rsidR="00FC621F" w:rsidRPr="00FC621F" w14:paraId="1EF53C6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2C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988" w14:textId="7C404A5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2003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66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7F5" w14:textId="49719ED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0644</w:t>
            </w:r>
          </w:p>
        </w:tc>
      </w:tr>
      <w:tr w:rsidR="00FC621F" w:rsidRPr="00FC621F" w14:paraId="32FED745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57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764" w14:textId="0BD42AE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8728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31A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DB10" w14:textId="26E660E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1937</w:t>
            </w:r>
          </w:p>
        </w:tc>
      </w:tr>
      <w:tr w:rsidR="00FC621F" w:rsidRPr="00FC621F" w14:paraId="1578D7B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3F7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A6B" w14:textId="657F542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80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C42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F58D" w14:textId="6F20B23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1938</w:t>
            </w:r>
          </w:p>
        </w:tc>
      </w:tr>
      <w:tr w:rsidR="00FC621F" w:rsidRPr="00FC621F" w14:paraId="509F2E1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23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876" w14:textId="60CD7CF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583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59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1DF" w14:textId="5461030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70854</w:t>
            </w:r>
          </w:p>
        </w:tc>
      </w:tr>
      <w:tr w:rsidR="00FC621F" w:rsidRPr="00FC621F" w14:paraId="52D2FDB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4C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NHX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F37" w14:textId="4640AC0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29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5E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C8D2" w14:textId="3A13A81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62680</w:t>
            </w:r>
          </w:p>
        </w:tc>
      </w:tr>
      <w:tr w:rsidR="00FC621F" w:rsidRPr="00FC621F" w14:paraId="70F84D1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F7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88A" w14:textId="28BEF04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206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FF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2C5A" w14:textId="4015870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69591</w:t>
            </w:r>
          </w:p>
        </w:tc>
      </w:tr>
      <w:tr w:rsidR="00FC621F" w:rsidRPr="00FC621F" w14:paraId="11D77205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4CE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4D80" w14:textId="14E8DA5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1906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15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B00" w14:textId="1F251CC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62677</w:t>
            </w:r>
          </w:p>
        </w:tc>
      </w:tr>
      <w:tr w:rsidR="00FC621F" w:rsidRPr="00FC621F" w14:paraId="0D868068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1E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45B" w14:textId="440D6FE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19067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BB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4DD3" w14:textId="528A0BF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96714</w:t>
            </w:r>
          </w:p>
        </w:tc>
      </w:tr>
      <w:tr w:rsidR="00FC621F" w:rsidRPr="00FC621F" w14:paraId="711C138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6D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BECA" w14:textId="14FACF6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8499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F5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7325" w14:textId="74F3DB9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77552</w:t>
            </w:r>
          </w:p>
        </w:tc>
      </w:tr>
      <w:tr w:rsidR="00FC621F" w:rsidRPr="00FC621F" w14:paraId="48422B18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198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1DC" w14:textId="4A3B1D2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56876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26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5DB" w14:textId="58D9FBC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0650847</w:t>
            </w:r>
          </w:p>
        </w:tc>
      </w:tr>
      <w:tr w:rsidR="00FC621F" w:rsidRPr="00FC621F" w14:paraId="1B226F0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BD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KEA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AE8" w14:textId="6DCDD9A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674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42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72D" w14:textId="3D9C7A8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9181</w:t>
            </w:r>
          </w:p>
        </w:tc>
      </w:tr>
      <w:tr w:rsidR="00FC621F" w:rsidRPr="00FC621F" w14:paraId="02253CA3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89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C45F" w14:textId="37163FB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308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99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1A9" w14:textId="6B97878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3632597</w:t>
            </w:r>
          </w:p>
        </w:tc>
      </w:tr>
      <w:tr w:rsidR="00FC621F" w:rsidRPr="00FC621F" w14:paraId="4C9847F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D5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E7C" w14:textId="2F363DE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80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C4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61CA" w14:textId="4EF178E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92891</w:t>
            </w:r>
          </w:p>
        </w:tc>
      </w:tr>
      <w:tr w:rsidR="00FC621F" w:rsidRPr="00FC621F" w14:paraId="7606A108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AB4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C27" w14:textId="20B7C8F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76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9F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29A" w14:textId="45A4F15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9164</w:t>
            </w:r>
          </w:p>
        </w:tc>
      </w:tr>
      <w:tr w:rsidR="00FC621F" w:rsidRPr="00FC621F" w14:paraId="00EE13C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01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3EB" w14:textId="63CC438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00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5EC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5E8" w14:textId="2E470AC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89178</w:t>
            </w:r>
          </w:p>
        </w:tc>
      </w:tr>
      <w:tr w:rsidR="00FC621F" w:rsidRPr="00FC621F" w14:paraId="44142B86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65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C8E9" w14:textId="0D22DF7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229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C8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5E44" w14:textId="7675366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0651630</w:t>
            </w:r>
          </w:p>
        </w:tc>
      </w:tr>
      <w:tr w:rsidR="00FC621F" w:rsidRPr="00FC621F" w14:paraId="4980C233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8A5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6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CE86" w14:textId="09B4090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8496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6E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B86" w14:textId="5ACAE04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9593710</w:t>
            </w:r>
          </w:p>
        </w:tc>
      </w:tr>
      <w:tr w:rsidR="00FC621F" w:rsidRPr="00FC621F" w14:paraId="1AD9B113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54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6B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51E" w14:textId="0DE29F8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8496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F3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8D11" w14:textId="340BE1D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91562</w:t>
            </w:r>
          </w:p>
        </w:tc>
      </w:tr>
      <w:tr w:rsidR="00FC621F" w:rsidRPr="00FC621F" w14:paraId="4A98182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EF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0AAB" w14:textId="4A0F081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803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78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CE5" w14:textId="46E4806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VX02953</w:t>
            </w:r>
          </w:p>
        </w:tc>
      </w:tr>
      <w:tr w:rsidR="00FC621F" w:rsidRPr="00FC621F" w14:paraId="1F8D19F6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4D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F35" w14:textId="471DB95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G76377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B3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CHX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834" w14:textId="5A5C2FF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KA02370</w:t>
            </w:r>
          </w:p>
        </w:tc>
      </w:tr>
      <w:tr w:rsidR="00FC621F" w:rsidRPr="00FC621F" w14:paraId="42DDAEE2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86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CBE" w14:textId="1DA9367B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76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BC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NHX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F6B8" w14:textId="7F9BCA0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7186</w:t>
            </w:r>
          </w:p>
        </w:tc>
      </w:tr>
      <w:tr w:rsidR="00FC621F" w:rsidRPr="00FC621F" w14:paraId="6B4826B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D3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DD7" w14:textId="3DB5179E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00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ADC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NHX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12AB" w14:textId="16A3258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4884</w:t>
            </w:r>
          </w:p>
        </w:tc>
      </w:tr>
      <w:tr w:rsidR="00FC621F" w:rsidRPr="00FC621F" w14:paraId="7C6AB3E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A1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143C" w14:textId="6757DF0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007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73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NHX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9D8" w14:textId="3113756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2376</w:t>
            </w:r>
          </w:p>
        </w:tc>
      </w:tr>
      <w:tr w:rsidR="00FC621F" w:rsidRPr="00FC621F" w14:paraId="3995C21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D3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A0B" w14:textId="528B6E7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00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A14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NHX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ED00" w14:textId="0BE24BC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38776</w:t>
            </w:r>
          </w:p>
        </w:tc>
      </w:tr>
      <w:tr w:rsidR="00FC621F" w:rsidRPr="00FC621F" w14:paraId="549985F4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7F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BDD" w14:textId="03821EE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8058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DC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403" w14:textId="31E88FA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90809</w:t>
            </w:r>
          </w:p>
        </w:tc>
      </w:tr>
      <w:tr w:rsidR="00FC621F" w:rsidRPr="00FC621F" w14:paraId="01BAA30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AB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51A" w14:textId="41DC170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53119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74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62B" w14:textId="336BDF6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7709</w:t>
            </w:r>
          </w:p>
        </w:tc>
      </w:tr>
      <w:tr w:rsidR="00FC621F" w:rsidRPr="00FC621F" w14:paraId="1F3A7292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E7E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69D" w14:textId="4C65476E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898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9F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5E8" w14:textId="4A19D61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7697</w:t>
            </w:r>
          </w:p>
        </w:tc>
      </w:tr>
      <w:tr w:rsidR="00FC621F" w:rsidRPr="00FC621F" w14:paraId="18819E6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3F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62F" w14:textId="5C3660A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659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88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2FB" w14:textId="2D25F68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2278</w:t>
            </w:r>
          </w:p>
        </w:tc>
      </w:tr>
      <w:tr w:rsidR="00FC621F" w:rsidRPr="00FC621F" w14:paraId="51BA29B4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96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E69" w14:textId="647233D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287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99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CC2" w14:textId="246E699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2278</w:t>
            </w:r>
          </w:p>
        </w:tc>
      </w:tr>
      <w:tr w:rsidR="00FC621F" w:rsidRPr="00FC621F" w14:paraId="56D37104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65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8CC" w14:textId="0C3B494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324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5C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29E" w14:textId="3AD483B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3775</w:t>
            </w:r>
          </w:p>
        </w:tc>
      </w:tr>
      <w:tr w:rsidR="00FC621F" w:rsidRPr="00FC621F" w14:paraId="3693D4B5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A7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1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1C9" w14:textId="5977B70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195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29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BD4" w14:textId="60B69B1B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1390</w:t>
            </w:r>
          </w:p>
        </w:tc>
      </w:tr>
      <w:tr w:rsidR="00FC621F" w:rsidRPr="00FC621F" w14:paraId="4B3F433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4C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57A" w14:textId="586940C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094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96B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309" w14:textId="05CDEB7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1132</w:t>
            </w:r>
          </w:p>
        </w:tc>
      </w:tr>
      <w:tr w:rsidR="00FC621F" w:rsidRPr="00FC621F" w14:paraId="6DC8CCFD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D3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721" w14:textId="47CFAC0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8075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4C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KEA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CA3" w14:textId="58E7410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4990</w:t>
            </w:r>
          </w:p>
        </w:tc>
      </w:tr>
      <w:tr w:rsidR="00FC621F" w:rsidRPr="00FC621F" w14:paraId="30131CE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37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88F" w14:textId="0507099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7204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839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D376" w14:textId="7A07D48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8140</w:t>
            </w:r>
          </w:p>
        </w:tc>
      </w:tr>
      <w:tr w:rsidR="00FC621F" w:rsidRPr="00FC621F" w14:paraId="5BEA720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84E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06E" w14:textId="3AB6737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852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EF3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EAD9" w14:textId="0479B3B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8139</w:t>
            </w:r>
          </w:p>
        </w:tc>
      </w:tr>
      <w:tr w:rsidR="00FC621F" w:rsidRPr="00FC621F" w14:paraId="11EA669C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A2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68D" w14:textId="4BEF5E0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20065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E0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CBB" w14:textId="1970FD6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0344</w:t>
            </w:r>
          </w:p>
        </w:tc>
      </w:tr>
      <w:tr w:rsidR="00FC621F" w:rsidRPr="00FC621F" w14:paraId="329721B7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CB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F92" w14:textId="1EB5773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19578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1E6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E53" w14:textId="38F5F18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3002</w:t>
            </w:r>
          </w:p>
        </w:tc>
      </w:tr>
      <w:tr w:rsidR="00FC621F" w:rsidRPr="00FC621F" w14:paraId="6C971E26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1F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HX2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4CA" w14:textId="4E3FA57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G76008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803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88E" w14:textId="7ABC269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9107</w:t>
            </w:r>
          </w:p>
        </w:tc>
      </w:tr>
      <w:tr w:rsidR="00FC621F" w:rsidRPr="00FC621F" w14:paraId="2C18F324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B5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NHX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C67" w14:textId="1F205C1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03216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38B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51A" w14:textId="3778FED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6854718</w:t>
            </w:r>
          </w:p>
        </w:tc>
      </w:tr>
      <w:tr w:rsidR="00FC621F" w:rsidRPr="00FC621F" w14:paraId="2FC2D9DA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48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lNHX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53B8" w14:textId="37D4A7C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1556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B62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B6D5" w14:textId="7435C0A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6459</w:t>
            </w:r>
          </w:p>
        </w:tc>
      </w:tr>
      <w:tr w:rsidR="00FC621F" w:rsidRPr="00FC621F" w14:paraId="01C9A46B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D2E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KEA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782" w14:textId="4D2BCEE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50561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25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E5F" w14:textId="24AE76C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9688</w:t>
            </w:r>
          </w:p>
        </w:tc>
      </w:tr>
      <w:tr w:rsidR="00FC621F" w:rsidRPr="00FC621F" w14:paraId="77F3EB9F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F4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KEA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F9D1" w14:textId="540F5C8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2988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A44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6ACC" w14:textId="6C5C7AC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8504</w:t>
            </w:r>
          </w:p>
        </w:tc>
      </w:tr>
      <w:tr w:rsidR="00FC621F" w:rsidRPr="00FC621F" w14:paraId="3A01E913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8F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KEA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F523" w14:textId="32DF342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P_00130727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2EE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AC89" w14:textId="37E0B2C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2408</w:t>
            </w:r>
          </w:p>
        </w:tc>
      </w:tr>
      <w:tr w:rsidR="00FC621F" w:rsidRPr="00FC621F" w14:paraId="4D877EE5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78E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KEA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1A2" w14:textId="42376AB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29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ED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7641" w14:textId="32AC227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35404</w:t>
            </w:r>
          </w:p>
        </w:tc>
      </w:tr>
      <w:tr w:rsidR="00FC621F" w:rsidRPr="00FC621F" w14:paraId="0931CF9C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E48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KEA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72C" w14:textId="6306A47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51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06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DEE4" w14:textId="10B24D9A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5790</w:t>
            </w:r>
          </w:p>
        </w:tc>
      </w:tr>
      <w:tr w:rsidR="00FC621F" w:rsidRPr="00FC621F" w14:paraId="31D56231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40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83C" w14:textId="10E0078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55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CE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239" w14:textId="7D8CA20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34647</w:t>
            </w:r>
          </w:p>
        </w:tc>
      </w:tr>
      <w:tr w:rsidR="00FC621F" w:rsidRPr="00FC621F" w14:paraId="576D040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F1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586" w14:textId="1730A8E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55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C4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F88D" w14:textId="40CD89E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2340</w:t>
            </w:r>
          </w:p>
        </w:tc>
      </w:tr>
      <w:tr w:rsidR="00FC621F" w:rsidRPr="00FC621F" w14:paraId="13EEB27F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87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069" w14:textId="28303BC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W936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22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35AB" w14:textId="5D7251D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J4903398</w:t>
            </w:r>
          </w:p>
        </w:tc>
      </w:tr>
      <w:tr w:rsidR="00FC621F" w:rsidRPr="00FC621F" w14:paraId="36BC2A52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FA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860" w14:textId="05BA1A9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555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B7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AD6" w14:textId="4F9BE8C1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6847860</w:t>
            </w:r>
          </w:p>
        </w:tc>
      </w:tr>
      <w:tr w:rsidR="00FC621F" w:rsidRPr="00FC621F" w14:paraId="3A0C096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8E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925" w14:textId="2B3D074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47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E3D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D46" w14:textId="5F4D46D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6861635</w:t>
            </w:r>
          </w:p>
        </w:tc>
      </w:tr>
      <w:tr w:rsidR="00FC621F" w:rsidRPr="00FC621F" w14:paraId="0D932D5D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D8F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AB5" w14:textId="32A2D52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3308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5DC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CEC" w14:textId="2BD93F5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2241</w:t>
            </w:r>
          </w:p>
        </w:tc>
      </w:tr>
      <w:tr w:rsidR="00FC621F" w:rsidRPr="00FC621F" w14:paraId="0550FDD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20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BE0E" w14:textId="485EFF0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5257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EE0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A085" w14:textId="7F6BCD3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6858662</w:t>
            </w:r>
          </w:p>
        </w:tc>
      </w:tr>
      <w:tr w:rsidR="00FC621F" w:rsidRPr="00FC621F" w14:paraId="6261C9FF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2D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E6AF" w14:textId="65ACD75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64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EFC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0FE" w14:textId="32CD804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4224</w:t>
            </w:r>
          </w:p>
        </w:tc>
      </w:tr>
      <w:tr w:rsidR="00FC621F" w:rsidRPr="00FC621F" w14:paraId="07E7F605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0C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776" w14:textId="10BE86E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258873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F12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59A" w14:textId="7848EE8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5615</w:t>
            </w:r>
          </w:p>
        </w:tc>
      </w:tr>
      <w:tr w:rsidR="00FC621F" w:rsidRPr="00FC621F" w14:paraId="2D22BCE8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E5D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87B" w14:textId="20F2AE5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614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5CE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1B2" w14:textId="19182E6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4895</w:t>
            </w:r>
          </w:p>
        </w:tc>
      </w:tr>
      <w:tr w:rsidR="00FC621F" w:rsidRPr="00FC621F" w14:paraId="65DA5773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1D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22D5" w14:textId="4FB81E1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315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DA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481" w14:textId="65677D4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44895</w:t>
            </w:r>
          </w:p>
        </w:tc>
      </w:tr>
      <w:tr w:rsidR="00FC621F" w:rsidRPr="00FC621F" w14:paraId="43FB1B26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A1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31A" w14:textId="4E3DB84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479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1C1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A3A0" w14:textId="30D2569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87984</w:t>
            </w:r>
          </w:p>
        </w:tc>
      </w:tr>
      <w:tr w:rsidR="00FC621F" w:rsidRPr="00FC621F" w14:paraId="69FCF376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B7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C31" w14:textId="2357CCC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25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1639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B0E" w14:textId="105031C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38493</w:t>
            </w:r>
          </w:p>
        </w:tc>
      </w:tr>
      <w:tr w:rsidR="00FC621F" w:rsidRPr="00FC621F" w14:paraId="30FE587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BB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40F" w14:textId="6F915F4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055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61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DF8" w14:textId="7A580B9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69369</w:t>
            </w:r>
          </w:p>
        </w:tc>
      </w:tr>
      <w:tr w:rsidR="00FC621F" w:rsidRPr="00FC621F" w14:paraId="0044B19B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A95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AAF" w14:textId="3700058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411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37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5CB" w14:textId="1EC09DA2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69778</w:t>
            </w:r>
          </w:p>
        </w:tc>
      </w:tr>
      <w:tr w:rsidR="00FC621F" w:rsidRPr="00FC621F" w14:paraId="2BFDDAD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274D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451" w14:textId="5E6C0F5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3996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C8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BF9" w14:textId="16E1A9E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G2308443</w:t>
            </w:r>
          </w:p>
        </w:tc>
      </w:tr>
      <w:tr w:rsidR="00FC621F" w:rsidRPr="00FC621F" w14:paraId="62923DD1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306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46E" w14:textId="72946A7E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524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ED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F42" w14:textId="42C65C55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1706</w:t>
            </w:r>
          </w:p>
        </w:tc>
      </w:tr>
      <w:tr w:rsidR="00FC621F" w:rsidRPr="00FC621F" w14:paraId="556EFE3C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8C6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258" w14:textId="6A3F8E7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42345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3F92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992" w14:textId="2348F74C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1740</w:t>
            </w:r>
          </w:p>
        </w:tc>
      </w:tr>
      <w:tr w:rsidR="00FC621F" w:rsidRPr="00FC621F" w14:paraId="55BC8990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267B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HX1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FA1" w14:textId="4143DB74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258864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703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C25" w14:textId="6346B77F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6841772</w:t>
            </w:r>
          </w:p>
        </w:tc>
      </w:tr>
      <w:tr w:rsidR="00FC621F" w:rsidRPr="00FC621F" w14:paraId="1D6A694D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626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NHX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BAB" w14:textId="2AFA727B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064960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0D20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B79" w14:textId="6506AF6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J4874418</w:t>
            </w:r>
          </w:p>
        </w:tc>
      </w:tr>
      <w:tr w:rsidR="00FC621F" w:rsidRPr="00FC621F" w14:paraId="79F969BB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85F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NHX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D3C" w14:textId="4C82D5C8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JZ9025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6D87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FDD" w14:textId="525046AD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70454</w:t>
            </w:r>
          </w:p>
        </w:tc>
      </w:tr>
      <w:tr w:rsidR="00FC621F" w:rsidRPr="00FC621F" w14:paraId="0F58827B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31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NHX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1C1" w14:textId="6CB43FB3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7634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FAB6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A89" w14:textId="59FCA299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18450208</w:t>
            </w:r>
          </w:p>
        </w:tc>
      </w:tr>
      <w:tr w:rsidR="00FC621F" w:rsidRPr="00FC621F" w14:paraId="5696211E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423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KEA1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92E" w14:textId="4BF6A910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59591960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B14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CHX35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15C" w14:textId="50C0B0B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J4873986</w:t>
            </w:r>
          </w:p>
        </w:tc>
      </w:tr>
      <w:tr w:rsidR="00FC621F" w:rsidRPr="00FC621F" w14:paraId="6CA7E4D9" w14:textId="77777777" w:rsidTr="00FC621F">
        <w:trPr>
          <w:trHeight w:val="285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6EEA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vKEA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D9E0" w14:textId="0B483786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62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226935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6288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D47E" w14:textId="77777777" w:rsidR="00FC621F" w:rsidRPr="00FC621F" w:rsidRDefault="00FC621F" w:rsidP="00FC62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ECC6DF" w14:textId="4EBAA760" w:rsidR="00F7505E" w:rsidRDefault="00F7505E"/>
    <w:sectPr w:rsidR="00F7505E" w:rsidSect="00C3251E">
      <w:type w:val="continuous"/>
      <w:pgSz w:w="11906" w:h="16838" w:code="9"/>
      <w:pgMar w:top="1440" w:right="1797" w:bottom="1440" w:left="1797" w:header="907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22620" w14:textId="77777777" w:rsidR="00C60175" w:rsidRDefault="00C60175" w:rsidP="003B6315">
      <w:r>
        <w:separator/>
      </w:r>
    </w:p>
  </w:endnote>
  <w:endnote w:type="continuationSeparator" w:id="0">
    <w:p w14:paraId="7ED69A63" w14:textId="77777777" w:rsidR="00C60175" w:rsidRDefault="00C60175" w:rsidP="003B6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8C946" w14:textId="77777777" w:rsidR="00C60175" w:rsidRDefault="00C60175" w:rsidP="003B6315">
      <w:r>
        <w:separator/>
      </w:r>
    </w:p>
  </w:footnote>
  <w:footnote w:type="continuationSeparator" w:id="0">
    <w:p w14:paraId="1878A436" w14:textId="77777777" w:rsidR="00C60175" w:rsidRDefault="00C60175" w:rsidP="003B6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C3A"/>
    <w:rsid w:val="000216FB"/>
    <w:rsid w:val="000E1278"/>
    <w:rsid w:val="00111BD9"/>
    <w:rsid w:val="001E1B54"/>
    <w:rsid w:val="001E26B4"/>
    <w:rsid w:val="00211C66"/>
    <w:rsid w:val="002803BA"/>
    <w:rsid w:val="0034277F"/>
    <w:rsid w:val="00370BF0"/>
    <w:rsid w:val="0039427F"/>
    <w:rsid w:val="003B6315"/>
    <w:rsid w:val="003C46B7"/>
    <w:rsid w:val="005153D0"/>
    <w:rsid w:val="005C1559"/>
    <w:rsid w:val="00625DD0"/>
    <w:rsid w:val="00647BA3"/>
    <w:rsid w:val="0065530D"/>
    <w:rsid w:val="0072308D"/>
    <w:rsid w:val="00797925"/>
    <w:rsid w:val="00821795"/>
    <w:rsid w:val="008454D7"/>
    <w:rsid w:val="00860153"/>
    <w:rsid w:val="00865707"/>
    <w:rsid w:val="00875689"/>
    <w:rsid w:val="008A5F7B"/>
    <w:rsid w:val="00983887"/>
    <w:rsid w:val="009A3066"/>
    <w:rsid w:val="00A214B1"/>
    <w:rsid w:val="00B87873"/>
    <w:rsid w:val="00BB1154"/>
    <w:rsid w:val="00BF539C"/>
    <w:rsid w:val="00C3251E"/>
    <w:rsid w:val="00C60175"/>
    <w:rsid w:val="00C862BC"/>
    <w:rsid w:val="00E1497C"/>
    <w:rsid w:val="00E272D8"/>
    <w:rsid w:val="00E51498"/>
    <w:rsid w:val="00F01F2E"/>
    <w:rsid w:val="00F7505E"/>
    <w:rsid w:val="00F842E2"/>
    <w:rsid w:val="00FC1C3A"/>
    <w:rsid w:val="00FC621F"/>
    <w:rsid w:val="00FE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58B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3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31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3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315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315"/>
    <w:rPr>
      <w:sz w:val="18"/>
      <w:szCs w:val="18"/>
    </w:rPr>
  </w:style>
  <w:style w:type="table" w:styleId="TableGrid">
    <w:name w:val="Table Grid"/>
    <w:basedOn w:val="TableNormal"/>
    <w:uiPriority w:val="39"/>
    <w:rsid w:val="003B6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505E"/>
    <w:rPr>
      <w:color w:val="46788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2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D8"/>
    <w:rPr>
      <w:sz w:val="18"/>
      <w:szCs w:val="18"/>
    </w:rPr>
  </w:style>
  <w:style w:type="paragraph" w:styleId="Revision">
    <w:name w:val="Revision"/>
    <w:hidden/>
    <w:uiPriority w:val="99"/>
    <w:semiHidden/>
    <w:rsid w:val="003942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3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31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3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315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315"/>
    <w:rPr>
      <w:sz w:val="18"/>
      <w:szCs w:val="18"/>
    </w:rPr>
  </w:style>
  <w:style w:type="table" w:styleId="TableGrid">
    <w:name w:val="Table Grid"/>
    <w:basedOn w:val="TableNormal"/>
    <w:uiPriority w:val="39"/>
    <w:rsid w:val="003B6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505E"/>
    <w:rPr>
      <w:color w:val="46788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2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D8"/>
    <w:rPr>
      <w:sz w:val="18"/>
      <w:szCs w:val="18"/>
    </w:rPr>
  </w:style>
  <w:style w:type="paragraph" w:styleId="Revision">
    <w:name w:val="Revision"/>
    <w:hidden/>
    <w:uiPriority w:val="99"/>
    <w:semiHidden/>
    <w:rsid w:val="00394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F6FF3-D37A-4060-8A2D-A3144E90B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大 牛</dc:creator>
  <cp:keywords/>
  <dc:description/>
  <cp:lastModifiedBy>Antonieta Decipolo</cp:lastModifiedBy>
  <cp:revision>18</cp:revision>
  <dcterms:created xsi:type="dcterms:W3CDTF">2023-12-18T12:05:00Z</dcterms:created>
  <dcterms:modified xsi:type="dcterms:W3CDTF">2024-01-12T06:40:00Z</dcterms:modified>
</cp:coreProperties>
</file>